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2F68" w:rsidRDefault="002F2F68" w:rsidP="002F2F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2F6C1D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B13F7">
        <w:rPr>
          <w:rFonts w:ascii="Times New Roman" w:hAnsi="Times New Roman" w:cs="Times New Roman"/>
          <w:sz w:val="24"/>
          <w:szCs w:val="24"/>
        </w:rPr>
        <w:t>Nets and g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ears used for sampling the specimens from Narmada river basin.</w:t>
      </w:r>
    </w:p>
    <w:p w:rsidR="002F2F68" w:rsidRDefault="002F2F68" w:rsidP="002F2F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330" w:type="dxa"/>
        <w:tblLook w:val="04A0" w:firstRow="1" w:lastRow="0" w:firstColumn="1" w:lastColumn="0" w:noHBand="0" w:noVBand="1"/>
      </w:tblPr>
      <w:tblGrid>
        <w:gridCol w:w="1440"/>
        <w:gridCol w:w="1890"/>
      </w:tblGrid>
      <w:tr w:rsidR="002F2F68" w:rsidRPr="002F2F68" w:rsidTr="0027379B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F68" w:rsidRPr="002F2F68" w:rsidRDefault="002F2F68" w:rsidP="00273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2F2F68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Net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F68" w:rsidRPr="002F2F68" w:rsidRDefault="002F2F68" w:rsidP="00273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2F2F68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 xml:space="preserve">Samples collected </w:t>
            </w:r>
          </w:p>
        </w:tc>
      </w:tr>
      <w:tr w:rsidR="002F2F68" w:rsidRPr="002F2F68" w:rsidTr="0027379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8" w:rsidRPr="002F2F68" w:rsidRDefault="002F2F68" w:rsidP="00273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2F2F68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 xml:space="preserve">Cast Net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8" w:rsidRPr="002F2F68" w:rsidRDefault="002F2F68" w:rsidP="00273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2F2F68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62</w:t>
            </w:r>
          </w:p>
        </w:tc>
      </w:tr>
      <w:tr w:rsidR="002F2F68" w:rsidRPr="002F2F68" w:rsidTr="0027379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8" w:rsidRPr="002F2F68" w:rsidRDefault="002F2F68" w:rsidP="00273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2F2F68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Drag N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8" w:rsidRPr="002F2F68" w:rsidRDefault="002F2F68" w:rsidP="00273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2F2F68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1</w:t>
            </w:r>
          </w:p>
        </w:tc>
      </w:tr>
      <w:tr w:rsidR="002F2F68" w:rsidRPr="002F2F68" w:rsidTr="0027379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8" w:rsidRPr="002F2F68" w:rsidRDefault="002F2F68" w:rsidP="00273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2F2F68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Gill N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8" w:rsidRPr="002F2F68" w:rsidRDefault="002F2F68" w:rsidP="00273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2F2F68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14</w:t>
            </w:r>
          </w:p>
        </w:tc>
      </w:tr>
      <w:tr w:rsidR="002F2F68" w:rsidRPr="002F2F68" w:rsidTr="0027379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8" w:rsidRPr="002F2F68" w:rsidRDefault="002F2F68" w:rsidP="00273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2F2F68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Hoo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8" w:rsidRPr="002F2F68" w:rsidRDefault="002F2F68" w:rsidP="00273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2F2F68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1</w:t>
            </w:r>
          </w:p>
        </w:tc>
      </w:tr>
      <w:tr w:rsidR="002F2F68" w:rsidRPr="002F2F68" w:rsidTr="0027379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8" w:rsidRPr="002F2F68" w:rsidRDefault="002F2F68" w:rsidP="00273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2F2F68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Shot gu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8" w:rsidRPr="002F2F68" w:rsidRDefault="002F2F68" w:rsidP="00273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2F2F68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2F2F68" w:rsidRPr="002F2F68" w:rsidTr="0027379B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F68" w:rsidRPr="002F2F68" w:rsidRDefault="002F2F68" w:rsidP="00273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2F2F68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F68" w:rsidRPr="002F2F68" w:rsidRDefault="002F2F68" w:rsidP="00273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2F2F68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820</w:t>
            </w:r>
          </w:p>
        </w:tc>
      </w:tr>
    </w:tbl>
    <w:p w:rsidR="007A7002" w:rsidRDefault="007A7002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A7002" w:rsidSect="009561BC">
      <w:pgSz w:w="15840" w:h="12240" w:orient="landscape"/>
      <w:pgMar w:top="1349" w:right="1440" w:bottom="107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3CDC" w:rsidRDefault="00633CDC" w:rsidP="00053F79">
      <w:pPr>
        <w:spacing w:after="0" w:line="240" w:lineRule="auto"/>
      </w:pPr>
      <w:r>
        <w:separator/>
      </w:r>
    </w:p>
  </w:endnote>
  <w:endnote w:type="continuationSeparator" w:id="0">
    <w:p w:rsidR="00633CDC" w:rsidRDefault="00633CDC" w:rsidP="00053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3CDC" w:rsidRDefault="00633CDC" w:rsidP="00053F79">
      <w:pPr>
        <w:spacing w:after="0" w:line="240" w:lineRule="auto"/>
      </w:pPr>
      <w:r>
        <w:separator/>
      </w:r>
    </w:p>
  </w:footnote>
  <w:footnote w:type="continuationSeparator" w:id="0">
    <w:p w:rsidR="00633CDC" w:rsidRDefault="00633CDC" w:rsidP="00053F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240"/>
    <w:rsid w:val="0000554B"/>
    <w:rsid w:val="00024A6F"/>
    <w:rsid w:val="00027E06"/>
    <w:rsid w:val="000352A0"/>
    <w:rsid w:val="000371CC"/>
    <w:rsid w:val="00050009"/>
    <w:rsid w:val="00053F79"/>
    <w:rsid w:val="00055110"/>
    <w:rsid w:val="00057036"/>
    <w:rsid w:val="000657A2"/>
    <w:rsid w:val="00066000"/>
    <w:rsid w:val="00081D4A"/>
    <w:rsid w:val="000C1AED"/>
    <w:rsid w:val="000C49F1"/>
    <w:rsid w:val="000C49F3"/>
    <w:rsid w:val="001302C8"/>
    <w:rsid w:val="00135573"/>
    <w:rsid w:val="00142708"/>
    <w:rsid w:val="00170091"/>
    <w:rsid w:val="00181A71"/>
    <w:rsid w:val="001B13F7"/>
    <w:rsid w:val="001D591C"/>
    <w:rsid w:val="001F4587"/>
    <w:rsid w:val="00201FAB"/>
    <w:rsid w:val="002039E3"/>
    <w:rsid w:val="00206A2A"/>
    <w:rsid w:val="00210472"/>
    <w:rsid w:val="0021190E"/>
    <w:rsid w:val="00215A0F"/>
    <w:rsid w:val="00216649"/>
    <w:rsid w:val="0023275A"/>
    <w:rsid w:val="00241C92"/>
    <w:rsid w:val="00246A63"/>
    <w:rsid w:val="002618D2"/>
    <w:rsid w:val="00265214"/>
    <w:rsid w:val="0027379B"/>
    <w:rsid w:val="0029713C"/>
    <w:rsid w:val="0029745D"/>
    <w:rsid w:val="002A7EEC"/>
    <w:rsid w:val="002B7A03"/>
    <w:rsid w:val="002E7F42"/>
    <w:rsid w:val="002F2F68"/>
    <w:rsid w:val="002F6C1D"/>
    <w:rsid w:val="00324B7C"/>
    <w:rsid w:val="0033377B"/>
    <w:rsid w:val="003402DA"/>
    <w:rsid w:val="00340858"/>
    <w:rsid w:val="00340EA4"/>
    <w:rsid w:val="0034388C"/>
    <w:rsid w:val="00397306"/>
    <w:rsid w:val="00397FF9"/>
    <w:rsid w:val="003B728E"/>
    <w:rsid w:val="003C4361"/>
    <w:rsid w:val="003D4240"/>
    <w:rsid w:val="00415979"/>
    <w:rsid w:val="004413E7"/>
    <w:rsid w:val="00484348"/>
    <w:rsid w:val="00485394"/>
    <w:rsid w:val="004A6449"/>
    <w:rsid w:val="004A6574"/>
    <w:rsid w:val="004B4656"/>
    <w:rsid w:val="004C2E00"/>
    <w:rsid w:val="004C6F41"/>
    <w:rsid w:val="004D1D6D"/>
    <w:rsid w:val="004D6435"/>
    <w:rsid w:val="004E5628"/>
    <w:rsid w:val="00503349"/>
    <w:rsid w:val="00515042"/>
    <w:rsid w:val="005271A3"/>
    <w:rsid w:val="0053059F"/>
    <w:rsid w:val="005557C2"/>
    <w:rsid w:val="00571DE8"/>
    <w:rsid w:val="00572AA7"/>
    <w:rsid w:val="00595AD6"/>
    <w:rsid w:val="005A3DA9"/>
    <w:rsid w:val="005B5C29"/>
    <w:rsid w:val="005D7A7C"/>
    <w:rsid w:val="005F24CF"/>
    <w:rsid w:val="005F73AB"/>
    <w:rsid w:val="00607508"/>
    <w:rsid w:val="0061404E"/>
    <w:rsid w:val="00631728"/>
    <w:rsid w:val="00633CDC"/>
    <w:rsid w:val="00636CE9"/>
    <w:rsid w:val="00641C6F"/>
    <w:rsid w:val="00642BC4"/>
    <w:rsid w:val="00647509"/>
    <w:rsid w:val="00647C25"/>
    <w:rsid w:val="00650264"/>
    <w:rsid w:val="00652352"/>
    <w:rsid w:val="00686824"/>
    <w:rsid w:val="006868FD"/>
    <w:rsid w:val="006B2732"/>
    <w:rsid w:val="006B305B"/>
    <w:rsid w:val="006B3098"/>
    <w:rsid w:val="006B5ECB"/>
    <w:rsid w:val="006C7DE4"/>
    <w:rsid w:val="006D1AE2"/>
    <w:rsid w:val="00701297"/>
    <w:rsid w:val="007260B4"/>
    <w:rsid w:val="00731E1E"/>
    <w:rsid w:val="0073692D"/>
    <w:rsid w:val="0074181D"/>
    <w:rsid w:val="00753EE3"/>
    <w:rsid w:val="007629EE"/>
    <w:rsid w:val="00770CA3"/>
    <w:rsid w:val="00780D47"/>
    <w:rsid w:val="00784C87"/>
    <w:rsid w:val="00790461"/>
    <w:rsid w:val="00795349"/>
    <w:rsid w:val="00796DE2"/>
    <w:rsid w:val="007A6D47"/>
    <w:rsid w:val="007A7002"/>
    <w:rsid w:val="007A7F59"/>
    <w:rsid w:val="007B4F52"/>
    <w:rsid w:val="007D6788"/>
    <w:rsid w:val="008133F6"/>
    <w:rsid w:val="00816E4A"/>
    <w:rsid w:val="00831B54"/>
    <w:rsid w:val="008818C8"/>
    <w:rsid w:val="008826E0"/>
    <w:rsid w:val="00892037"/>
    <w:rsid w:val="008A359F"/>
    <w:rsid w:val="008B0DA5"/>
    <w:rsid w:val="008B519B"/>
    <w:rsid w:val="008C615B"/>
    <w:rsid w:val="008E0421"/>
    <w:rsid w:val="008E13E0"/>
    <w:rsid w:val="008F1049"/>
    <w:rsid w:val="008F4871"/>
    <w:rsid w:val="008F5214"/>
    <w:rsid w:val="00904A85"/>
    <w:rsid w:val="009052D4"/>
    <w:rsid w:val="00950D73"/>
    <w:rsid w:val="0095343D"/>
    <w:rsid w:val="009561BC"/>
    <w:rsid w:val="009812DF"/>
    <w:rsid w:val="00993CB7"/>
    <w:rsid w:val="00996A5C"/>
    <w:rsid w:val="009A3DAD"/>
    <w:rsid w:val="009B3769"/>
    <w:rsid w:val="009C4C89"/>
    <w:rsid w:val="009D5A36"/>
    <w:rsid w:val="009D63B1"/>
    <w:rsid w:val="00A30ED6"/>
    <w:rsid w:val="00A344DA"/>
    <w:rsid w:val="00A47994"/>
    <w:rsid w:val="00A5593E"/>
    <w:rsid w:val="00A80E15"/>
    <w:rsid w:val="00A86CC5"/>
    <w:rsid w:val="00AB73B5"/>
    <w:rsid w:val="00AF45E7"/>
    <w:rsid w:val="00B01D44"/>
    <w:rsid w:val="00B03DD8"/>
    <w:rsid w:val="00B10F72"/>
    <w:rsid w:val="00B314EF"/>
    <w:rsid w:val="00B466A9"/>
    <w:rsid w:val="00B46A59"/>
    <w:rsid w:val="00B827CD"/>
    <w:rsid w:val="00B83E00"/>
    <w:rsid w:val="00BC2248"/>
    <w:rsid w:val="00C01FAC"/>
    <w:rsid w:val="00C069DC"/>
    <w:rsid w:val="00C126F8"/>
    <w:rsid w:val="00C41054"/>
    <w:rsid w:val="00C702E4"/>
    <w:rsid w:val="00C7715F"/>
    <w:rsid w:val="00C80669"/>
    <w:rsid w:val="00C80B00"/>
    <w:rsid w:val="00C85B7F"/>
    <w:rsid w:val="00CE6625"/>
    <w:rsid w:val="00D00EB6"/>
    <w:rsid w:val="00D07A98"/>
    <w:rsid w:val="00D30C81"/>
    <w:rsid w:val="00D335F0"/>
    <w:rsid w:val="00D405BB"/>
    <w:rsid w:val="00D73897"/>
    <w:rsid w:val="00D81C1A"/>
    <w:rsid w:val="00DA7C71"/>
    <w:rsid w:val="00DC08BF"/>
    <w:rsid w:val="00E1325D"/>
    <w:rsid w:val="00E231A8"/>
    <w:rsid w:val="00E4643A"/>
    <w:rsid w:val="00E47997"/>
    <w:rsid w:val="00E63AA7"/>
    <w:rsid w:val="00E74900"/>
    <w:rsid w:val="00E83108"/>
    <w:rsid w:val="00E8460B"/>
    <w:rsid w:val="00E93E6D"/>
    <w:rsid w:val="00E94991"/>
    <w:rsid w:val="00E94D98"/>
    <w:rsid w:val="00EA1827"/>
    <w:rsid w:val="00EA1EBD"/>
    <w:rsid w:val="00EB7EBE"/>
    <w:rsid w:val="00EC45E0"/>
    <w:rsid w:val="00EC60AD"/>
    <w:rsid w:val="00ED4CAF"/>
    <w:rsid w:val="00EE4C64"/>
    <w:rsid w:val="00F00FF4"/>
    <w:rsid w:val="00F100D7"/>
    <w:rsid w:val="00F15975"/>
    <w:rsid w:val="00F16797"/>
    <w:rsid w:val="00F22E0F"/>
    <w:rsid w:val="00F24FD9"/>
    <w:rsid w:val="00F2702F"/>
    <w:rsid w:val="00F30C7D"/>
    <w:rsid w:val="00F34CDE"/>
    <w:rsid w:val="00F41E3B"/>
    <w:rsid w:val="00F47337"/>
    <w:rsid w:val="00F61778"/>
    <w:rsid w:val="00F6784A"/>
    <w:rsid w:val="00F71484"/>
    <w:rsid w:val="00FA3096"/>
    <w:rsid w:val="00FA4261"/>
    <w:rsid w:val="00FD0B6A"/>
    <w:rsid w:val="00FD50C1"/>
    <w:rsid w:val="00FE35EB"/>
    <w:rsid w:val="00FE376C"/>
    <w:rsid w:val="00FE72C5"/>
    <w:rsid w:val="00FF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97278F-767A-4986-822C-87EE21EB4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4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53F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F79"/>
  </w:style>
  <w:style w:type="paragraph" w:styleId="Footer">
    <w:name w:val="footer"/>
    <w:basedOn w:val="Normal"/>
    <w:link w:val="FooterChar"/>
    <w:uiPriority w:val="99"/>
    <w:unhideWhenUsed/>
    <w:rsid w:val="00053F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F79"/>
  </w:style>
  <w:style w:type="table" w:styleId="LightShading-Accent1">
    <w:name w:val="Light Shading Accent 1"/>
    <w:basedOn w:val="TableNormal"/>
    <w:uiPriority w:val="60"/>
    <w:rsid w:val="009052D4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7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F64AE6-66AD-4515-B71C-BB5AD231B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</dc:creator>
  <cp:lastModifiedBy>David Haymer</cp:lastModifiedBy>
  <cp:revision>4</cp:revision>
  <dcterms:created xsi:type="dcterms:W3CDTF">2013-09-06T19:50:00Z</dcterms:created>
  <dcterms:modified xsi:type="dcterms:W3CDTF">2014-06-12T12:11:00Z</dcterms:modified>
</cp:coreProperties>
</file>